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794AF" w14:textId="77777777" w:rsidR="00E72FEC" w:rsidRPr="00044F06" w:rsidRDefault="00E72FEC" w:rsidP="00341313">
      <w:pPr>
        <w:spacing w:line="276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44F06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S1. </w:t>
      </w:r>
      <w:r w:rsidRPr="00044F06">
        <w:rPr>
          <w:rFonts w:ascii="Times New Roman" w:hAnsi="Times New Roman" w:cs="Times New Roman"/>
          <w:sz w:val="22"/>
          <w:szCs w:val="22"/>
          <w:lang w:val="en-GB"/>
        </w:rPr>
        <w:t>Baseline characteristics of SNAC-K dementia-free participants according to availability of blood biomarkers of Alzheimer’s disease at baseline</w:t>
      </w:r>
    </w:p>
    <w:p w14:paraId="5ADFE580" w14:textId="77777777" w:rsidR="00E72FEC" w:rsidRPr="00044F06" w:rsidRDefault="00E72FEC" w:rsidP="00E72FEC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1836"/>
        <w:gridCol w:w="1836"/>
        <w:gridCol w:w="1837"/>
        <w:gridCol w:w="1388"/>
      </w:tblGrid>
      <w:tr w:rsidR="00E72FEC" w:rsidRPr="00044F06" w14:paraId="3C6A742E" w14:textId="77777777" w:rsidTr="00923065">
        <w:tc>
          <w:tcPr>
            <w:tcW w:w="0" w:type="auto"/>
            <w:vAlign w:val="center"/>
          </w:tcPr>
          <w:p w14:paraId="5A7436DD" w14:textId="77777777" w:rsidR="00E72FEC" w:rsidRPr="00044F06" w:rsidRDefault="00E72FEC" w:rsidP="00923065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44F06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36" w:type="dxa"/>
            <w:vAlign w:val="center"/>
          </w:tcPr>
          <w:p w14:paraId="3769B48C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>Overall</w:t>
            </w:r>
            <w:proofErr w:type="spellEnd"/>
          </w:p>
          <w:p w14:paraId="6D4026CA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>(N= 3113)</w:t>
            </w:r>
          </w:p>
        </w:tc>
        <w:tc>
          <w:tcPr>
            <w:tcW w:w="1836" w:type="dxa"/>
            <w:vAlign w:val="center"/>
          </w:tcPr>
          <w:p w14:paraId="511CFB9B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>Biomarkers</w:t>
            </w:r>
            <w:proofErr w:type="spellEnd"/>
            <w:r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non-</w:t>
            </w:r>
            <w:proofErr w:type="spellStart"/>
            <w:r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>available</w:t>
            </w:r>
            <w:proofErr w:type="spellEnd"/>
          </w:p>
          <w:p w14:paraId="5FED5C9F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>N=747</w:t>
            </w:r>
            <w:r w:rsidRPr="00044F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37" w:type="dxa"/>
            <w:vAlign w:val="center"/>
          </w:tcPr>
          <w:p w14:paraId="30072E82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>Biomarkers</w:t>
            </w:r>
            <w:proofErr w:type="spellEnd"/>
            <w:r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>available</w:t>
            </w:r>
            <w:proofErr w:type="spellEnd"/>
          </w:p>
          <w:p w14:paraId="1E8FF68A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>N=2366</w:t>
            </w:r>
            <w:r w:rsidRPr="00044F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88" w:type="dxa"/>
            <w:vAlign w:val="center"/>
          </w:tcPr>
          <w:p w14:paraId="13F1C049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>p-</w:t>
            </w:r>
            <w:proofErr w:type="spellStart"/>
            <w:r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>value</w:t>
            </w:r>
            <w:proofErr w:type="spellEnd"/>
          </w:p>
        </w:tc>
      </w:tr>
      <w:tr w:rsidR="00E72FEC" w:rsidRPr="00044F06" w14:paraId="04731D84" w14:textId="77777777" w:rsidTr="00923065">
        <w:tc>
          <w:tcPr>
            <w:tcW w:w="0" w:type="auto"/>
            <w:vAlign w:val="center"/>
          </w:tcPr>
          <w:p w14:paraId="5AF7E35F" w14:textId="77777777" w:rsidR="00E72FEC" w:rsidRPr="00044F06" w:rsidRDefault="00E72FEC" w:rsidP="00923065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ge</w:t>
            </w:r>
          </w:p>
        </w:tc>
        <w:tc>
          <w:tcPr>
            <w:tcW w:w="1836" w:type="dxa"/>
            <w:vAlign w:val="center"/>
          </w:tcPr>
          <w:p w14:paraId="72DAAB78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73.6 (10.7)</w:t>
            </w:r>
          </w:p>
        </w:tc>
        <w:tc>
          <w:tcPr>
            <w:tcW w:w="1836" w:type="dxa"/>
            <w:vAlign w:val="center"/>
          </w:tcPr>
          <w:p w14:paraId="49F11361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77.0 (10.4)</w:t>
            </w:r>
          </w:p>
        </w:tc>
        <w:tc>
          <w:tcPr>
            <w:tcW w:w="1837" w:type="dxa"/>
            <w:vAlign w:val="center"/>
          </w:tcPr>
          <w:p w14:paraId="40814296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72.5 (10.5)</w:t>
            </w:r>
          </w:p>
        </w:tc>
        <w:tc>
          <w:tcPr>
            <w:tcW w:w="1388" w:type="dxa"/>
            <w:vAlign w:val="center"/>
          </w:tcPr>
          <w:p w14:paraId="39E43FDF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72FEC" w:rsidRPr="00044F06" w14:paraId="3E857738" w14:textId="77777777" w:rsidTr="0092306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3FF9B7" w14:textId="0F5ACFEE" w:rsidR="00E72FEC" w:rsidRPr="00044F06" w:rsidRDefault="00E72FEC" w:rsidP="00923065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  <w:r w:rsidR="00BE1434"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="00BE1434"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>Female</w:t>
            </w:r>
            <w:proofErr w:type="spellEnd"/>
            <w:r w:rsidR="00BE1434"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645BB420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1,972 (63.3%)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2D1A16E1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511 (68.4%)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5CEC74C0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1,461 (61.7%)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7647E0BC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72FEC" w:rsidRPr="00044F06" w14:paraId="085C2FF5" w14:textId="77777777" w:rsidTr="00923065">
        <w:tc>
          <w:tcPr>
            <w:tcW w:w="0" w:type="auto"/>
            <w:tcBorders>
              <w:bottom w:val="nil"/>
            </w:tcBorders>
            <w:vAlign w:val="center"/>
          </w:tcPr>
          <w:p w14:paraId="213B80FA" w14:textId="77777777" w:rsidR="00E72FEC" w:rsidRPr="00044F06" w:rsidRDefault="00E72FEC" w:rsidP="00923065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02CFC44D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77AA6A67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7" w:type="dxa"/>
            <w:tcBorders>
              <w:bottom w:val="nil"/>
            </w:tcBorders>
            <w:vAlign w:val="center"/>
          </w:tcPr>
          <w:p w14:paraId="5FC0E69B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88" w:type="dxa"/>
            <w:tcBorders>
              <w:bottom w:val="nil"/>
            </w:tcBorders>
            <w:vAlign w:val="center"/>
          </w:tcPr>
          <w:p w14:paraId="065BBC87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72FEC" w:rsidRPr="00044F06" w14:paraId="087E71C2" w14:textId="77777777" w:rsidTr="0092306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A88439" w14:textId="77777777" w:rsidR="00E72FEC" w:rsidRPr="00044F06" w:rsidRDefault="00E72FEC" w:rsidP="00E72FEC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>Elementary</w:t>
            </w:r>
            <w:proofErr w:type="spellEnd"/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2E55DB8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492 (15.8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4491B9C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136 (18.2%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73B4F940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356 (15.0%)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14:paraId="00CB0B55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2FEC" w:rsidRPr="00044F06" w14:paraId="282EE26A" w14:textId="77777777" w:rsidTr="0092306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DEC397" w14:textId="77777777" w:rsidR="00E72FEC" w:rsidRPr="00044F06" w:rsidRDefault="00E72FEC" w:rsidP="00E72FEC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High </w:t>
            </w:r>
            <w:proofErr w:type="spellStart"/>
            <w:r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>school</w:t>
            </w:r>
            <w:proofErr w:type="spellEnd"/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E027253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1,544 (49.6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EE8C321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383 (51.3%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02928EE7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1,161 (49.1%)</w:t>
            </w:r>
          </w:p>
        </w:tc>
        <w:tc>
          <w:tcPr>
            <w:tcW w:w="1388" w:type="dxa"/>
            <w:tcBorders>
              <w:top w:val="nil"/>
              <w:bottom w:val="nil"/>
            </w:tcBorders>
            <w:vAlign w:val="center"/>
          </w:tcPr>
          <w:p w14:paraId="4B80D316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2FEC" w:rsidRPr="00044F06" w14:paraId="7DBECB91" w14:textId="77777777" w:rsidTr="00923065">
        <w:tc>
          <w:tcPr>
            <w:tcW w:w="0" w:type="auto"/>
            <w:tcBorders>
              <w:top w:val="nil"/>
            </w:tcBorders>
            <w:vAlign w:val="center"/>
          </w:tcPr>
          <w:p w14:paraId="29B0CACF" w14:textId="77777777" w:rsidR="00E72FEC" w:rsidRPr="00044F06" w:rsidRDefault="00E72FEC" w:rsidP="00E72FEC">
            <w:pPr>
              <w:pStyle w:val="Paragrafoelenco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44F06">
              <w:rPr>
                <w:rFonts w:ascii="Times New Roman" w:hAnsi="Times New Roman" w:cs="Times New Roman"/>
                <w:b/>
                <w:sz w:val="22"/>
                <w:szCs w:val="22"/>
              </w:rPr>
              <w:t>University</w:t>
            </w:r>
            <w:proofErr w:type="spellEnd"/>
          </w:p>
        </w:tc>
        <w:tc>
          <w:tcPr>
            <w:tcW w:w="1836" w:type="dxa"/>
            <w:tcBorders>
              <w:top w:val="nil"/>
            </w:tcBorders>
            <w:vAlign w:val="center"/>
          </w:tcPr>
          <w:p w14:paraId="7E6139EB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1,063 (34.1%)</w:t>
            </w:r>
          </w:p>
        </w:tc>
        <w:tc>
          <w:tcPr>
            <w:tcW w:w="1836" w:type="dxa"/>
            <w:tcBorders>
              <w:top w:val="nil"/>
            </w:tcBorders>
            <w:vAlign w:val="center"/>
          </w:tcPr>
          <w:p w14:paraId="72F7DA96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215 (28.8%)</w:t>
            </w:r>
          </w:p>
        </w:tc>
        <w:tc>
          <w:tcPr>
            <w:tcW w:w="1837" w:type="dxa"/>
            <w:tcBorders>
              <w:top w:val="nil"/>
            </w:tcBorders>
            <w:vAlign w:val="center"/>
          </w:tcPr>
          <w:p w14:paraId="2989B430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848 (35.8%)</w:t>
            </w:r>
          </w:p>
        </w:tc>
        <w:tc>
          <w:tcPr>
            <w:tcW w:w="1388" w:type="dxa"/>
            <w:tcBorders>
              <w:top w:val="nil"/>
            </w:tcBorders>
            <w:vAlign w:val="center"/>
          </w:tcPr>
          <w:p w14:paraId="22D26D7B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72FEC" w:rsidRPr="00044F06" w14:paraId="2532D899" w14:textId="77777777" w:rsidTr="00923065">
        <w:tc>
          <w:tcPr>
            <w:tcW w:w="0" w:type="auto"/>
            <w:vAlign w:val="center"/>
          </w:tcPr>
          <w:p w14:paraId="1B94693F" w14:textId="77777777" w:rsidR="00E72FEC" w:rsidRPr="00044F06" w:rsidRDefault="00E72FEC" w:rsidP="00923065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044F06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  <w:t>APOE</w:t>
            </w:r>
            <w:r w:rsidRPr="00044F06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 xml:space="preserve"> (at least one </w:t>
            </w:r>
            <w:r w:rsidRPr="00044F0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sym w:font="Symbol" w:char="F065"/>
            </w:r>
            <w:r w:rsidRPr="00044F06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4 allele)</w:t>
            </w:r>
          </w:p>
        </w:tc>
        <w:tc>
          <w:tcPr>
            <w:tcW w:w="1836" w:type="dxa"/>
            <w:vAlign w:val="center"/>
          </w:tcPr>
          <w:p w14:paraId="27965B32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817 (28.9%)</w:t>
            </w:r>
          </w:p>
        </w:tc>
        <w:tc>
          <w:tcPr>
            <w:tcW w:w="1836" w:type="dxa"/>
            <w:vAlign w:val="center"/>
          </w:tcPr>
          <w:p w14:paraId="4E3567AD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142 (26.5%)</w:t>
            </w:r>
          </w:p>
        </w:tc>
        <w:tc>
          <w:tcPr>
            <w:tcW w:w="1837" w:type="dxa"/>
            <w:vAlign w:val="center"/>
          </w:tcPr>
          <w:p w14:paraId="71D741DE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675 (29.4%)</w:t>
            </w:r>
          </w:p>
        </w:tc>
        <w:tc>
          <w:tcPr>
            <w:tcW w:w="1388" w:type="dxa"/>
            <w:vAlign w:val="center"/>
          </w:tcPr>
          <w:p w14:paraId="6A06E2AC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E72FEC" w:rsidRPr="00044F06" w14:paraId="3308E8C1" w14:textId="77777777" w:rsidTr="00923065">
        <w:tc>
          <w:tcPr>
            <w:tcW w:w="0" w:type="auto"/>
            <w:vAlign w:val="center"/>
          </w:tcPr>
          <w:p w14:paraId="2AAC1F94" w14:textId="77777777" w:rsidR="00E72FEC" w:rsidRPr="00044F06" w:rsidRDefault="00E72FEC" w:rsidP="00923065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044F0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umber</w:t>
            </w:r>
            <w:proofErr w:type="spellEnd"/>
            <w:r w:rsidRPr="00044F0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of </w:t>
            </w:r>
            <w:proofErr w:type="spellStart"/>
            <w:r w:rsidRPr="00044F0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hronic</w:t>
            </w:r>
            <w:proofErr w:type="spellEnd"/>
            <w:r w:rsidRPr="00044F0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044F0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diseases</w:t>
            </w:r>
            <w:proofErr w:type="spellEnd"/>
          </w:p>
        </w:tc>
        <w:tc>
          <w:tcPr>
            <w:tcW w:w="1836" w:type="dxa"/>
            <w:vAlign w:val="center"/>
          </w:tcPr>
          <w:p w14:paraId="28443ADF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3.9 (2.4)</w:t>
            </w:r>
          </w:p>
        </w:tc>
        <w:tc>
          <w:tcPr>
            <w:tcW w:w="1836" w:type="dxa"/>
            <w:vAlign w:val="center"/>
          </w:tcPr>
          <w:p w14:paraId="5C934923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4.4 (2.6)</w:t>
            </w:r>
          </w:p>
        </w:tc>
        <w:tc>
          <w:tcPr>
            <w:tcW w:w="1837" w:type="dxa"/>
            <w:vAlign w:val="center"/>
          </w:tcPr>
          <w:p w14:paraId="1969B289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3.8 (2.4)</w:t>
            </w:r>
          </w:p>
        </w:tc>
        <w:tc>
          <w:tcPr>
            <w:tcW w:w="1388" w:type="dxa"/>
            <w:vAlign w:val="center"/>
          </w:tcPr>
          <w:p w14:paraId="06F2FE0D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72FEC" w:rsidRPr="00044F06" w14:paraId="27AC5253" w14:textId="77777777" w:rsidTr="00923065">
        <w:tc>
          <w:tcPr>
            <w:tcW w:w="0" w:type="auto"/>
            <w:vAlign w:val="center"/>
          </w:tcPr>
          <w:p w14:paraId="77D5F825" w14:textId="77777777" w:rsidR="00E72FEC" w:rsidRPr="00044F06" w:rsidRDefault="00E72FEC" w:rsidP="00923065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MSE score</w:t>
            </w:r>
          </w:p>
        </w:tc>
        <w:tc>
          <w:tcPr>
            <w:tcW w:w="1836" w:type="dxa"/>
            <w:vAlign w:val="center"/>
          </w:tcPr>
          <w:p w14:paraId="669DA0F2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28.5 (2.3)</w:t>
            </w:r>
          </w:p>
        </w:tc>
        <w:tc>
          <w:tcPr>
            <w:tcW w:w="1836" w:type="dxa"/>
            <w:vAlign w:val="center"/>
          </w:tcPr>
          <w:p w14:paraId="48344758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28.1 (3.0)</w:t>
            </w:r>
          </w:p>
        </w:tc>
        <w:tc>
          <w:tcPr>
            <w:tcW w:w="1837" w:type="dxa"/>
            <w:vAlign w:val="center"/>
          </w:tcPr>
          <w:p w14:paraId="18A1D63C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28.6 (2.0)</w:t>
            </w:r>
          </w:p>
        </w:tc>
        <w:tc>
          <w:tcPr>
            <w:tcW w:w="1388" w:type="dxa"/>
            <w:vAlign w:val="center"/>
          </w:tcPr>
          <w:p w14:paraId="13A4786B" w14:textId="77777777" w:rsidR="00E72FEC" w:rsidRPr="00044F06" w:rsidRDefault="00E72FEC" w:rsidP="009230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44F06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18DF0F80" w14:textId="77777777" w:rsidR="00E72FEC" w:rsidRPr="00044F06" w:rsidRDefault="00E72FEC" w:rsidP="00E72FEC">
      <w:pPr>
        <w:rPr>
          <w:rFonts w:ascii="Times New Roman" w:hAnsi="Times New Roman" w:cs="Times New Roman"/>
          <w:sz w:val="22"/>
          <w:szCs w:val="22"/>
        </w:rPr>
      </w:pPr>
    </w:p>
    <w:p w14:paraId="1472CF4F" w14:textId="70252498" w:rsidR="00B97A9A" w:rsidRDefault="00E72FEC" w:rsidP="005A32B1">
      <w:pPr>
        <w:spacing w:line="276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  <w:sectPr w:rsidR="00B97A9A" w:rsidSect="005A32B1">
          <w:pgSz w:w="11901" w:h="16817"/>
          <w:pgMar w:top="1418" w:right="1134" w:bottom="1134" w:left="1134" w:header="709" w:footer="709" w:gutter="0"/>
          <w:cols w:space="708"/>
          <w:docGrid w:linePitch="360"/>
        </w:sectPr>
      </w:pPr>
      <w:r w:rsidRPr="00044F06">
        <w:rPr>
          <w:rFonts w:ascii="Times New Roman" w:hAnsi="Times New Roman" w:cs="Times New Roman"/>
          <w:sz w:val="22"/>
          <w:szCs w:val="22"/>
          <w:lang w:val="en-GB"/>
        </w:rPr>
        <w:t xml:space="preserve">Data are presented as mean (SD) for continuous measures, and n (%) for categorical measures. Missing data: 14 in education, 282 in </w:t>
      </w:r>
      <w:r w:rsidRPr="00044F06">
        <w:rPr>
          <w:rFonts w:ascii="Times New Roman" w:hAnsi="Times New Roman" w:cs="Times New Roman"/>
          <w:i/>
          <w:iCs/>
          <w:sz w:val="22"/>
          <w:szCs w:val="22"/>
          <w:lang w:val="en-GB"/>
        </w:rPr>
        <w:t>APOE</w:t>
      </w:r>
      <w:r w:rsidRPr="00044F06">
        <w:rPr>
          <w:rFonts w:ascii="Times New Roman" w:hAnsi="Times New Roman" w:cs="Times New Roman"/>
          <w:sz w:val="22"/>
          <w:szCs w:val="22"/>
          <w:lang w:val="en-GB"/>
        </w:rPr>
        <w:t xml:space="preserve">, 9 in MMSE score. Abbreviations: </w:t>
      </w:r>
      <w:r w:rsidRPr="00044F06">
        <w:rPr>
          <w:rFonts w:ascii="Times New Roman" w:hAnsi="Times New Roman" w:cs="Times New Roman"/>
          <w:i/>
          <w:iCs/>
          <w:sz w:val="22"/>
          <w:szCs w:val="22"/>
          <w:lang w:val="en-GB"/>
        </w:rPr>
        <w:t>APOE</w:t>
      </w:r>
      <w:r w:rsidRPr="00044F06">
        <w:rPr>
          <w:rFonts w:ascii="Times New Roman" w:hAnsi="Times New Roman" w:cs="Times New Roman"/>
          <w:sz w:val="22"/>
          <w:szCs w:val="22"/>
          <w:lang w:val="en-GB"/>
        </w:rPr>
        <w:t>: Apolipoprotein E; MMSE: mini mental state examination</w:t>
      </w:r>
      <w:r w:rsidR="005A32B1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5A32B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369E4365" w14:textId="157068D7" w:rsidR="00E72FEC" w:rsidRPr="00044F06" w:rsidRDefault="00E72FEC" w:rsidP="006955B9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44F06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Figure S1.</w:t>
      </w: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Correlation matrix showing Spearman’s correlations between blood biomarkers of Alzheimer’s disease, stratified by sex and age groups. </w:t>
      </w:r>
    </w:p>
    <w:p w14:paraId="708C58EC" w14:textId="77777777" w:rsidR="00E72FEC" w:rsidRPr="00044F06" w:rsidRDefault="00E72FEC" w:rsidP="00E72FEC">
      <w:pPr>
        <w:spacing w:line="360" w:lineRule="auto"/>
        <w:rPr>
          <w:sz w:val="22"/>
          <w:szCs w:val="22"/>
          <w:lang w:val="en-US"/>
        </w:rPr>
      </w:pPr>
      <w:r w:rsidRPr="00044F06">
        <w:rPr>
          <w:noProof/>
          <w:sz w:val="22"/>
          <w:szCs w:val="22"/>
          <w:lang w:val="en-US"/>
        </w:rPr>
        <w:t xml:space="preserve"> </w:t>
      </w:r>
      <w:r w:rsidRPr="00044F06">
        <w:rPr>
          <w:noProof/>
          <w:sz w:val="22"/>
          <w:szCs w:val="22"/>
          <w:lang w:val="en-US"/>
        </w:rPr>
        <w:drawing>
          <wp:inline distT="0" distB="0" distL="0" distR="0" wp14:anchorId="6548FE88" wp14:editId="3C5983DE">
            <wp:extent cx="6116955" cy="5879465"/>
            <wp:effectExtent l="0" t="0" r="4445" b="63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587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C50C4" w14:textId="460C0BD1" w:rsidR="00E72FEC" w:rsidRPr="00044F06" w:rsidRDefault="00E72FEC" w:rsidP="00E72FEC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44F06">
        <w:rPr>
          <w:rFonts w:ascii="Times New Roman" w:hAnsi="Times New Roman" w:cs="Times New Roman"/>
          <w:sz w:val="22"/>
          <w:szCs w:val="22"/>
          <w:lang w:val="en-US"/>
        </w:rPr>
        <w:t>Abbreviations: Aβ42</w:t>
      </w:r>
      <w:r w:rsidR="001F3B4E">
        <w:rPr>
          <w:rFonts w:ascii="Times New Roman" w:hAnsi="Times New Roman" w:cs="Times New Roman"/>
          <w:sz w:val="22"/>
          <w:szCs w:val="22"/>
          <w:lang w:val="en-US"/>
        </w:rPr>
        <w:t>/40</w:t>
      </w:r>
      <w:r w:rsidRPr="00044F06">
        <w:rPr>
          <w:rFonts w:ascii="Times New Roman" w:hAnsi="Times New Roman" w:cs="Times New Roman"/>
          <w:sz w:val="22"/>
          <w:szCs w:val="22"/>
          <w:lang w:val="en-US"/>
        </w:rPr>
        <w:t>: amyloid-beta 42</w:t>
      </w:r>
      <w:r w:rsidR="001F3B4E">
        <w:rPr>
          <w:rFonts w:ascii="Times New Roman" w:hAnsi="Times New Roman" w:cs="Times New Roman"/>
          <w:sz w:val="22"/>
          <w:szCs w:val="22"/>
          <w:lang w:val="en-US"/>
        </w:rPr>
        <w:t>/</w:t>
      </w: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40; p-tau181: phosphorylated-tau181; t-tau: total-tau; </w:t>
      </w:r>
      <w:proofErr w:type="spellStart"/>
      <w:r w:rsidRPr="00044F06">
        <w:rPr>
          <w:rFonts w:ascii="Times New Roman" w:hAnsi="Times New Roman" w:cs="Times New Roman"/>
          <w:sz w:val="22"/>
          <w:szCs w:val="22"/>
          <w:lang w:val="en-US"/>
        </w:rPr>
        <w:t>NfL</w:t>
      </w:r>
      <w:proofErr w:type="spellEnd"/>
      <w:r w:rsidRPr="00044F06">
        <w:rPr>
          <w:rFonts w:ascii="Times New Roman" w:hAnsi="Times New Roman" w:cs="Times New Roman"/>
          <w:sz w:val="22"/>
          <w:szCs w:val="22"/>
          <w:lang w:val="en-US"/>
        </w:rPr>
        <w:t>: neurofilament light chain; GFAP: glial fibrillary acidic protein.</w:t>
      </w:r>
    </w:p>
    <w:p w14:paraId="4BF352EF" w14:textId="77777777" w:rsidR="00E72FEC" w:rsidRPr="00044F06" w:rsidRDefault="00E72FEC" w:rsidP="00E72FEC">
      <w:pPr>
        <w:spacing w:line="360" w:lineRule="auto"/>
        <w:rPr>
          <w:sz w:val="22"/>
          <w:szCs w:val="22"/>
          <w:lang w:val="en-US"/>
        </w:rPr>
      </w:pPr>
    </w:p>
    <w:p w14:paraId="50C16B99" w14:textId="77777777" w:rsidR="00E72FEC" w:rsidRPr="00044F06" w:rsidRDefault="00E72FEC" w:rsidP="00E72FE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44F06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2D9C886A" w14:textId="749C5E55" w:rsidR="00FF73DA" w:rsidRPr="00044F06" w:rsidRDefault="00FF73DA" w:rsidP="00FF73DA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44F06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Figure S2.</w:t>
      </w: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Associations </w:t>
      </w:r>
      <w:r w:rsidR="00EA1712" w:rsidRPr="00044F06">
        <w:rPr>
          <w:rFonts w:ascii="Times New Roman" w:hAnsi="Times New Roman" w:cs="Times New Roman"/>
          <w:sz w:val="22"/>
          <w:szCs w:val="22"/>
          <w:lang w:val="en-US"/>
        </w:rPr>
        <w:t>of</w:t>
      </w: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demographic characteristics and </w:t>
      </w:r>
      <w:r w:rsidRPr="00FB144D">
        <w:rPr>
          <w:rFonts w:ascii="Times New Roman" w:hAnsi="Times New Roman" w:cs="Times New Roman"/>
          <w:i/>
          <w:iCs/>
          <w:sz w:val="22"/>
          <w:szCs w:val="22"/>
          <w:lang w:val="en-US"/>
        </w:rPr>
        <w:t>APOE</w:t>
      </w: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genotype </w:t>
      </w:r>
      <w:r w:rsidR="00EA1712"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with the </w:t>
      </w:r>
      <w:r w:rsidRPr="00044F06">
        <w:rPr>
          <w:rFonts w:ascii="Times New Roman" w:hAnsi="Times New Roman" w:cs="Times New Roman"/>
          <w:sz w:val="22"/>
          <w:szCs w:val="22"/>
          <w:lang w:val="en-US"/>
        </w:rPr>
        <w:t>concentrations of blood biomarkers of Alzheimer’s disease.</w:t>
      </w:r>
    </w:p>
    <w:p w14:paraId="32DB163F" w14:textId="77777777" w:rsidR="00EA1712" w:rsidRPr="00044F06" w:rsidRDefault="00EA171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BC2C22F" w14:textId="77777777" w:rsidR="00EA1712" w:rsidRPr="00044F06" w:rsidRDefault="00EA171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44F06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drawing>
          <wp:inline distT="0" distB="0" distL="0" distR="0" wp14:anchorId="131294EF" wp14:editId="4DFFE765">
            <wp:extent cx="6116955" cy="3587750"/>
            <wp:effectExtent l="0" t="0" r="4445" b="6350"/>
            <wp:docPr id="3" name="Immagine 3" descr="Immagine che contiene testo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Immagine che contiene testo, diagramma, linea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358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9007C" w14:textId="77777777" w:rsidR="00EA1712" w:rsidRPr="00044F06" w:rsidRDefault="00EA1712" w:rsidP="00EA171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9A08C18" w14:textId="7F0F908E" w:rsidR="00EA1712" w:rsidRPr="00044F06" w:rsidRDefault="00EB4A3D" w:rsidP="006955B9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β </w:t>
      </w:r>
      <w:r w:rsidR="00EA1712"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coefficients with 95% confidence intervals are derived from quantile regression models </w:t>
      </w:r>
      <w:r w:rsidR="008C1122">
        <w:rPr>
          <w:rFonts w:ascii="Times New Roman" w:hAnsi="Times New Roman" w:cs="Times New Roman"/>
          <w:sz w:val="22"/>
          <w:szCs w:val="22"/>
          <w:lang w:val="en-US"/>
        </w:rPr>
        <w:t>on</w:t>
      </w:r>
      <w:r w:rsidR="00EA1712"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the 50</w:t>
      </w:r>
      <w:r w:rsidR="00EA1712" w:rsidRPr="00044F0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="00EA1712"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(median) percentile adjusted for age, </w:t>
      </w:r>
      <w:proofErr w:type="gramStart"/>
      <w:r w:rsidR="00EA1712" w:rsidRPr="00044F06">
        <w:rPr>
          <w:rFonts w:ascii="Times New Roman" w:hAnsi="Times New Roman" w:cs="Times New Roman"/>
          <w:sz w:val="22"/>
          <w:szCs w:val="22"/>
          <w:lang w:val="en-US"/>
        </w:rPr>
        <w:t>sex</w:t>
      </w:r>
      <w:proofErr w:type="gramEnd"/>
      <w:r w:rsidR="00EA1712"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and education. Blood biomarkers were z-scored. Abbreviations: Aβ42/40: amyloid-beta 42/40; p-tau181: phosphorylated-tau181; t-tau: total-tau; </w:t>
      </w:r>
      <w:proofErr w:type="spellStart"/>
      <w:r w:rsidR="00EA1712" w:rsidRPr="00044F06">
        <w:rPr>
          <w:rFonts w:ascii="Times New Roman" w:hAnsi="Times New Roman" w:cs="Times New Roman"/>
          <w:sz w:val="22"/>
          <w:szCs w:val="22"/>
          <w:lang w:val="en-US"/>
        </w:rPr>
        <w:t>NfL</w:t>
      </w:r>
      <w:proofErr w:type="spellEnd"/>
      <w:r w:rsidR="00EA1712" w:rsidRPr="00044F06">
        <w:rPr>
          <w:rFonts w:ascii="Times New Roman" w:hAnsi="Times New Roman" w:cs="Times New Roman"/>
          <w:sz w:val="22"/>
          <w:szCs w:val="22"/>
          <w:lang w:val="en-US"/>
        </w:rPr>
        <w:t>: neurofilament light chain; GFAP: glial fibrillary acidic protein</w:t>
      </w:r>
      <w:r w:rsidR="00BE48B5"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BE48B5" w:rsidRPr="00FB144D">
        <w:rPr>
          <w:rFonts w:ascii="Times New Roman" w:hAnsi="Times New Roman" w:cs="Times New Roman"/>
          <w:i/>
          <w:iCs/>
          <w:sz w:val="22"/>
          <w:szCs w:val="22"/>
          <w:lang w:val="en-US"/>
        </w:rPr>
        <w:t>APOE</w:t>
      </w:r>
      <w:r w:rsidR="00BE48B5" w:rsidRPr="00044F06">
        <w:rPr>
          <w:rFonts w:ascii="Times New Roman" w:hAnsi="Times New Roman" w:cs="Times New Roman"/>
          <w:sz w:val="22"/>
          <w:szCs w:val="22"/>
          <w:lang w:val="en-US"/>
        </w:rPr>
        <w:t>: Apolipoprotein E.</w:t>
      </w:r>
    </w:p>
    <w:p w14:paraId="33AE4654" w14:textId="21A96CE1" w:rsidR="00FF73DA" w:rsidRPr="00044F06" w:rsidRDefault="00FF73DA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44F06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3A4309DC" w14:textId="64B93C15" w:rsidR="00E72FEC" w:rsidRPr="00044F06" w:rsidRDefault="00E72FEC" w:rsidP="006955B9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44F06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Figure S</w:t>
      </w:r>
      <w:r w:rsidR="00873AD9" w:rsidRPr="00044F06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044F06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Associations </w:t>
      </w:r>
      <w:r w:rsidR="00873AD9" w:rsidRPr="00044F06">
        <w:rPr>
          <w:rFonts w:ascii="Times New Roman" w:hAnsi="Times New Roman" w:cs="Times New Roman"/>
          <w:sz w:val="22"/>
          <w:szCs w:val="22"/>
          <w:lang w:val="en-US"/>
        </w:rPr>
        <w:t>of combinations of anemia, chronic kidney disease and heart disease (i.e., at least one between atrial fibrillation, ischemic heart disease and heart failure) with the</w:t>
      </w: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concentrations of blood biomarkers of Alzheimer’s disease.</w:t>
      </w:r>
    </w:p>
    <w:p w14:paraId="3142CCAB" w14:textId="77777777" w:rsidR="00BE48B5" w:rsidRPr="00044F06" w:rsidRDefault="00BE48B5" w:rsidP="00BE48B5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E689B94" w14:textId="6AB28A32" w:rsidR="00E72FEC" w:rsidRPr="00044F06" w:rsidRDefault="00BE48B5" w:rsidP="00E72FEC">
      <w:pPr>
        <w:spacing w:line="360" w:lineRule="auto"/>
        <w:rPr>
          <w:noProof/>
          <w:sz w:val="22"/>
          <w:szCs w:val="22"/>
          <w:lang w:val="en-US"/>
        </w:rPr>
      </w:pPr>
      <w:r w:rsidRPr="00044F06">
        <w:rPr>
          <w:noProof/>
          <w:sz w:val="22"/>
          <w:szCs w:val="22"/>
          <w:lang w:val="en-US"/>
        </w:rPr>
        <w:drawing>
          <wp:inline distT="0" distB="0" distL="0" distR="0" wp14:anchorId="0DD33F13" wp14:editId="247D2A08">
            <wp:extent cx="6116955" cy="3505835"/>
            <wp:effectExtent l="0" t="0" r="4445" b="0"/>
            <wp:docPr id="4" name="Immagine 4" descr="Immagine che contiene testo, diagramma, linea, ricevu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Immagine che contiene testo, diagramma, linea, ricevuta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350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56A63" w14:textId="30FAD121" w:rsidR="00E72FEC" w:rsidRPr="00044F06" w:rsidRDefault="00873AD9" w:rsidP="006955B9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β coefficients with 95% confidence intervals are derived from quantile regression models </w:t>
      </w:r>
      <w:r w:rsidR="008C1122">
        <w:rPr>
          <w:rFonts w:ascii="Times New Roman" w:hAnsi="Times New Roman" w:cs="Times New Roman"/>
          <w:sz w:val="22"/>
          <w:szCs w:val="22"/>
          <w:lang w:val="en-US"/>
        </w:rPr>
        <w:t>on</w:t>
      </w: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the 50</w:t>
      </w:r>
      <w:r w:rsidRPr="00044F0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(median) percentile adjusted for age, </w:t>
      </w:r>
      <w:proofErr w:type="gramStart"/>
      <w:r w:rsidRPr="00044F06">
        <w:rPr>
          <w:rFonts w:ascii="Times New Roman" w:hAnsi="Times New Roman" w:cs="Times New Roman"/>
          <w:sz w:val="22"/>
          <w:szCs w:val="22"/>
          <w:lang w:val="en-US"/>
        </w:rPr>
        <w:t>sex</w:t>
      </w:r>
      <w:proofErr w:type="gramEnd"/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and education. Blood biomarkers were z-scored. Abbreviations: Aβ42/40: amyloid-beta 42/40; p-tau181: phosphorylated-tau181; t-tau: total-tau; </w:t>
      </w:r>
      <w:proofErr w:type="spellStart"/>
      <w:r w:rsidRPr="00044F06">
        <w:rPr>
          <w:rFonts w:ascii="Times New Roman" w:hAnsi="Times New Roman" w:cs="Times New Roman"/>
          <w:sz w:val="22"/>
          <w:szCs w:val="22"/>
          <w:lang w:val="en-US"/>
        </w:rPr>
        <w:t>NfL</w:t>
      </w:r>
      <w:proofErr w:type="spellEnd"/>
      <w:r w:rsidRPr="00044F06">
        <w:rPr>
          <w:rFonts w:ascii="Times New Roman" w:hAnsi="Times New Roman" w:cs="Times New Roman"/>
          <w:sz w:val="22"/>
          <w:szCs w:val="22"/>
          <w:lang w:val="en-US"/>
        </w:rPr>
        <w:t>: neurofilament light chain; GFAP: glial fibrillary acidic protein</w:t>
      </w:r>
      <w:r w:rsidR="00372805"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E72FEC" w:rsidRPr="00044F06">
        <w:rPr>
          <w:rFonts w:ascii="Times New Roman" w:hAnsi="Times New Roman" w:cs="Times New Roman"/>
          <w:sz w:val="22"/>
          <w:szCs w:val="22"/>
          <w:lang w:val="en-US"/>
        </w:rPr>
        <w:t>CKD: chronic kidney disease.</w:t>
      </w:r>
    </w:p>
    <w:p w14:paraId="1C6F27D7" w14:textId="77777777" w:rsidR="00E72FEC" w:rsidRPr="00044F06" w:rsidRDefault="00E72FEC" w:rsidP="00E72FE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F582EB5" w14:textId="77777777" w:rsidR="00E72FEC" w:rsidRPr="00044F06" w:rsidRDefault="00E72FEC" w:rsidP="00E72FE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44F06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416679A8" w14:textId="28342E62" w:rsidR="00E72FEC" w:rsidRPr="00044F06" w:rsidRDefault="00E72FEC" w:rsidP="006955B9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A62AE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Figure S</w:t>
      </w:r>
      <w:r w:rsidR="00E3237C" w:rsidRPr="00FA62AE">
        <w:rPr>
          <w:rFonts w:ascii="Times New Roman" w:hAnsi="Times New Roman" w:cs="Times New Roman"/>
          <w:b/>
          <w:bCs/>
          <w:sz w:val="22"/>
          <w:szCs w:val="22"/>
          <w:lang w:val="en-US"/>
        </w:rPr>
        <w:t>4</w:t>
      </w:r>
      <w:r w:rsidRPr="00FA62A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A62AE">
        <w:rPr>
          <w:rFonts w:ascii="Times New Roman" w:hAnsi="Times New Roman" w:cs="Times New Roman"/>
          <w:sz w:val="22"/>
          <w:szCs w:val="22"/>
          <w:lang w:val="en-US"/>
        </w:rPr>
        <w:t xml:space="preserve">Associations between demographics, </w:t>
      </w:r>
      <w:r w:rsidRPr="00FA62AE">
        <w:rPr>
          <w:rFonts w:ascii="Times New Roman" w:hAnsi="Times New Roman" w:cs="Times New Roman"/>
          <w:i/>
          <w:iCs/>
          <w:sz w:val="22"/>
          <w:szCs w:val="22"/>
          <w:lang w:val="en-US"/>
        </w:rPr>
        <w:t>APOE</w:t>
      </w:r>
      <w:r w:rsidRPr="00FA62AE">
        <w:rPr>
          <w:rFonts w:ascii="Times New Roman" w:hAnsi="Times New Roman" w:cs="Times New Roman"/>
          <w:sz w:val="22"/>
          <w:szCs w:val="22"/>
          <w:lang w:val="en-US"/>
        </w:rPr>
        <w:t xml:space="preserve"> genotype</w:t>
      </w:r>
      <w:r w:rsidR="00FA62AE" w:rsidRPr="00FA62A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FA62AE">
        <w:rPr>
          <w:rFonts w:ascii="Times New Roman" w:hAnsi="Times New Roman" w:cs="Times New Roman"/>
          <w:sz w:val="22"/>
          <w:szCs w:val="22"/>
          <w:lang w:val="en-US"/>
        </w:rPr>
        <w:t>and blood biomarkers of Alzheimer’s</w:t>
      </w: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disease in participants with MMSE score ≥ 27.</w:t>
      </w:r>
    </w:p>
    <w:p w14:paraId="24BFB191" w14:textId="2F3757C6" w:rsidR="00E3237C" w:rsidRDefault="00E3237C" w:rsidP="00F32B56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92F1FCB" w14:textId="4776786E" w:rsidR="006955B9" w:rsidRDefault="00285B0A" w:rsidP="00F32B56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26F6E9E8" wp14:editId="0273A91C">
            <wp:extent cx="6116955" cy="3752850"/>
            <wp:effectExtent l="0" t="0" r="4445" b="6350"/>
            <wp:docPr id="6" name="Immagine 6" descr="Immagine che contiene testo, diagramma, linea, ricevu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6" descr="Immagine che contiene testo, diagramma, linea, ricevuta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91AD7" w14:textId="3524CE4E" w:rsidR="00214096" w:rsidRDefault="00E3237C" w:rsidP="006955B9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β coefficients with 95% confidence intervals are derived from quantile regression models </w:t>
      </w:r>
      <w:r w:rsidR="008C1122">
        <w:rPr>
          <w:rFonts w:ascii="Times New Roman" w:hAnsi="Times New Roman" w:cs="Times New Roman"/>
          <w:sz w:val="22"/>
          <w:szCs w:val="22"/>
          <w:lang w:val="en-US"/>
        </w:rPr>
        <w:t>on</w:t>
      </w: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the 50</w:t>
      </w:r>
      <w:r w:rsidRPr="00044F0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(median) percentile adjusted for age, </w:t>
      </w:r>
      <w:proofErr w:type="gramStart"/>
      <w:r w:rsidRPr="00044F06">
        <w:rPr>
          <w:rFonts w:ascii="Times New Roman" w:hAnsi="Times New Roman" w:cs="Times New Roman"/>
          <w:sz w:val="22"/>
          <w:szCs w:val="22"/>
          <w:lang w:val="en-US"/>
        </w:rPr>
        <w:t>sex</w:t>
      </w:r>
      <w:proofErr w:type="gramEnd"/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and education. </w:t>
      </w:r>
      <w:r w:rsidR="00E72FEC"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Blood biomarkers of AD were z-scored. Abbreviations: </w:t>
      </w:r>
      <w:r w:rsidR="00E72FEC" w:rsidRPr="00044F06">
        <w:rPr>
          <w:rFonts w:ascii="Times New Roman" w:hAnsi="Times New Roman" w:cs="Times New Roman"/>
          <w:i/>
          <w:iCs/>
          <w:sz w:val="22"/>
          <w:szCs w:val="22"/>
          <w:lang w:val="en-US"/>
        </w:rPr>
        <w:t>APOE</w:t>
      </w:r>
      <w:r w:rsidR="00E72FEC"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: apolipoprotein E; Aβ42/40: amyloid-beta 42/40; p-tau181: phosphorylated-tau181; t-tau: total-tau; </w:t>
      </w:r>
      <w:proofErr w:type="spellStart"/>
      <w:r w:rsidR="00E72FEC" w:rsidRPr="00044F06">
        <w:rPr>
          <w:rFonts w:ascii="Times New Roman" w:hAnsi="Times New Roman" w:cs="Times New Roman"/>
          <w:sz w:val="22"/>
          <w:szCs w:val="22"/>
          <w:lang w:val="en-US"/>
        </w:rPr>
        <w:t>NfL</w:t>
      </w:r>
      <w:proofErr w:type="spellEnd"/>
      <w:r w:rsidR="00E72FEC" w:rsidRPr="00044F06">
        <w:rPr>
          <w:rFonts w:ascii="Times New Roman" w:hAnsi="Times New Roman" w:cs="Times New Roman"/>
          <w:sz w:val="22"/>
          <w:szCs w:val="22"/>
          <w:lang w:val="en-US"/>
        </w:rPr>
        <w:t>: neurofilament light chain; GFAP: glial fibrillary acidic protein.</w:t>
      </w:r>
    </w:p>
    <w:p w14:paraId="27B3979D" w14:textId="0D4AC69B" w:rsidR="006955B9" w:rsidRDefault="006955B9" w:rsidP="006955B9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8B1D0A0" w14:textId="289D32F6" w:rsidR="00FA62AE" w:rsidRDefault="00FA62AE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22F942D1" w14:textId="2F9EF878" w:rsidR="00FA62AE" w:rsidRDefault="00FA62AE" w:rsidP="00FA62AE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A62AE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Figure S5 </w:t>
      </w:r>
      <w:r w:rsidRPr="00FA62AE">
        <w:rPr>
          <w:rFonts w:ascii="Times New Roman" w:hAnsi="Times New Roman" w:cs="Times New Roman"/>
          <w:sz w:val="22"/>
          <w:szCs w:val="22"/>
          <w:lang w:val="en-US"/>
        </w:rPr>
        <w:t>Associations between chronic diseases, cardiovascular risk factors, concentration of IL-6 (lowest</w:t>
      </w: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044F06">
        <w:rPr>
          <w:rFonts w:ascii="Times New Roman" w:hAnsi="Times New Roman" w:cs="Times New Roman"/>
          <w:sz w:val="22"/>
          <w:szCs w:val="22"/>
          <w:lang w:val="en-US"/>
        </w:rPr>
        <w:t>tertile</w:t>
      </w:r>
      <w:proofErr w:type="spellEnd"/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as reference) and blood biomarkers of Alzheimer’s disease in participants with MMSE score ≥ 27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00AEE4F8" w14:textId="77777777" w:rsidR="00FA62AE" w:rsidRDefault="00FA62AE" w:rsidP="00FA62AE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926D5F6" w14:textId="66218959" w:rsidR="00FA62AE" w:rsidRPr="00044F06" w:rsidRDefault="00FA62AE" w:rsidP="00FA62AE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6738A09A" wp14:editId="18F49D61">
            <wp:extent cx="5400000" cy="7718531"/>
            <wp:effectExtent l="0" t="0" r="0" b="3175"/>
            <wp:docPr id="5" name="Immagine 5" descr="Immagine che contiene testo, diagramma, ricevu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 descr="Immagine che contiene testo, diagramma, ricevuta&#10;&#10;Descrizione generat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7718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24A2D" w14:textId="75043BB3" w:rsidR="006955B9" w:rsidRPr="00FA62AE" w:rsidRDefault="00FA62AE" w:rsidP="006955B9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β coefficients with 95% confidence intervals are derived from quantile regression models </w:t>
      </w:r>
      <w:r w:rsidR="008C1122">
        <w:rPr>
          <w:rFonts w:ascii="Times New Roman" w:hAnsi="Times New Roman" w:cs="Times New Roman"/>
          <w:sz w:val="22"/>
          <w:szCs w:val="22"/>
          <w:lang w:val="en-US"/>
        </w:rPr>
        <w:t>on</w:t>
      </w: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the 50</w:t>
      </w:r>
      <w:r w:rsidRPr="00044F0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(median) percentile adjusted for age, </w:t>
      </w:r>
      <w:proofErr w:type="gramStart"/>
      <w:r w:rsidRPr="00044F06">
        <w:rPr>
          <w:rFonts w:ascii="Times New Roman" w:hAnsi="Times New Roman" w:cs="Times New Roman"/>
          <w:sz w:val="22"/>
          <w:szCs w:val="22"/>
          <w:lang w:val="en-US"/>
        </w:rPr>
        <w:t>sex</w:t>
      </w:r>
      <w:proofErr w:type="gramEnd"/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 and education. Blood biomarkers of AD were z-scored. Abbreviations:</w:t>
      </w:r>
      <w:r w:rsidR="008C112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Aβ42/40: amyloid-beta 42/40; p-tau181: phosphorylated-tau181; t-tau: total-tau; </w:t>
      </w:r>
      <w:proofErr w:type="spellStart"/>
      <w:r w:rsidRPr="00044F06">
        <w:rPr>
          <w:rFonts w:ascii="Times New Roman" w:hAnsi="Times New Roman" w:cs="Times New Roman"/>
          <w:sz w:val="22"/>
          <w:szCs w:val="22"/>
          <w:lang w:val="en-US"/>
        </w:rPr>
        <w:t>NfL</w:t>
      </w:r>
      <w:proofErr w:type="spellEnd"/>
      <w:r w:rsidRPr="00044F06">
        <w:rPr>
          <w:rFonts w:ascii="Times New Roman" w:hAnsi="Times New Roman" w:cs="Times New Roman"/>
          <w:sz w:val="22"/>
          <w:szCs w:val="22"/>
          <w:lang w:val="en-US"/>
        </w:rPr>
        <w:t xml:space="preserve">: neurofilament light chain; GFAP: glial fibrillary acidic protein; </w:t>
      </w:r>
      <w:r w:rsidRPr="00044F06">
        <w:rPr>
          <w:rFonts w:ascii="Times New Roman" w:hAnsi="Times New Roman" w:cs="Times New Roman"/>
          <w:sz w:val="22"/>
          <w:szCs w:val="22"/>
          <w:lang w:val="en-GB"/>
        </w:rPr>
        <w:t>IL-6: interleukin-6</w:t>
      </w:r>
      <w:r w:rsidR="00140E07">
        <w:rPr>
          <w:rFonts w:ascii="Times New Roman" w:hAnsi="Times New Roman" w:cs="Times New Roman"/>
          <w:sz w:val="22"/>
          <w:szCs w:val="22"/>
          <w:lang w:val="en-GB"/>
        </w:rPr>
        <w:t>; BMI: body mass index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sectPr w:rsidR="006955B9" w:rsidRPr="00FA62AE" w:rsidSect="000B6243">
      <w:pgSz w:w="11901" w:h="16817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7E65D6"/>
    <w:multiLevelType w:val="hybridMultilevel"/>
    <w:tmpl w:val="7408CDFA"/>
    <w:lvl w:ilvl="0" w:tplc="6B16AA5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FEC"/>
    <w:rsid w:val="00044F06"/>
    <w:rsid w:val="000B6243"/>
    <w:rsid w:val="00140E07"/>
    <w:rsid w:val="001F3B4E"/>
    <w:rsid w:val="00214096"/>
    <w:rsid w:val="00285B0A"/>
    <w:rsid w:val="00341313"/>
    <w:rsid w:val="00372805"/>
    <w:rsid w:val="005A32B1"/>
    <w:rsid w:val="006955B9"/>
    <w:rsid w:val="006E1E14"/>
    <w:rsid w:val="008228E5"/>
    <w:rsid w:val="00873AD9"/>
    <w:rsid w:val="008C1122"/>
    <w:rsid w:val="00B97A9A"/>
    <w:rsid w:val="00BB3DC4"/>
    <w:rsid w:val="00BE1434"/>
    <w:rsid w:val="00BE48B5"/>
    <w:rsid w:val="00CA0628"/>
    <w:rsid w:val="00CC6CAA"/>
    <w:rsid w:val="00E3237C"/>
    <w:rsid w:val="00E72FEC"/>
    <w:rsid w:val="00EA1712"/>
    <w:rsid w:val="00EB4A3D"/>
    <w:rsid w:val="00F32B56"/>
    <w:rsid w:val="00FA62AE"/>
    <w:rsid w:val="00FB144D"/>
    <w:rsid w:val="00FF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A60BE2"/>
  <w15:chartTrackingRefBased/>
  <w15:docId w15:val="{6BA9DF84-66D2-9C40-9100-169038918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72FE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99"/>
    <w:qFormat/>
    <w:rsid w:val="00E72FEC"/>
    <w:pPr>
      <w:ind w:left="720"/>
      <w:contextualSpacing/>
    </w:pPr>
  </w:style>
  <w:style w:type="table" w:styleId="Grigliatabella">
    <w:name w:val="Table Grid"/>
    <w:basedOn w:val="Tabellanormale"/>
    <w:uiPriority w:val="59"/>
    <w:rsid w:val="00E72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F73D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F73D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F73D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F73D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F73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6</Pages>
  <Words>513</Words>
  <Characters>3078</Characters>
  <Application>Microsoft Office Word</Application>
  <DocSecurity>0</DocSecurity>
  <Lines>42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Valletta</dc:creator>
  <cp:keywords/>
  <dc:description/>
  <cp:lastModifiedBy>Martina Valletta</cp:lastModifiedBy>
  <cp:revision>13</cp:revision>
  <dcterms:created xsi:type="dcterms:W3CDTF">2023-12-31T11:32:00Z</dcterms:created>
  <dcterms:modified xsi:type="dcterms:W3CDTF">2024-03-26T16:02:00Z</dcterms:modified>
</cp:coreProperties>
</file>